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9B491" w14:textId="5C1EDBD5" w:rsidR="00EF7971" w:rsidRPr="00D07FA3" w:rsidRDefault="009E163B" w:rsidP="00EF7971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9E163B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Additional file 1: Table </w:t>
      </w:r>
      <w:r w:rsidRPr="009E163B">
        <w:rPr>
          <w:rFonts w:ascii="Times New Roman" w:hAnsi="Times New Roman"/>
          <w:b/>
          <w:color w:val="000000"/>
          <w:sz w:val="24"/>
          <w:szCs w:val="24"/>
          <w:lang w:val="en-GB"/>
        </w:rPr>
        <w:t>S1</w:t>
      </w:r>
      <w:r w:rsidRPr="009E163B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r w:rsidRPr="009E163B">
        <w:rPr>
          <w:b/>
          <w:color w:val="000000"/>
          <w:sz w:val="24"/>
          <w:szCs w:val="24"/>
          <w:lang w:val="en-US"/>
        </w:rPr>
        <w:t xml:space="preserve"> </w:t>
      </w:r>
      <w:r w:rsidR="00EF7971" w:rsidRPr="00D07FA3">
        <w:rPr>
          <w:rFonts w:ascii="Times New Roman" w:hAnsi="Times New Roman"/>
          <w:bCs/>
          <w:sz w:val="24"/>
          <w:szCs w:val="24"/>
          <w:lang w:val="en-US"/>
        </w:rPr>
        <w:t>Sequences of the primers used for multiplex PCR.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5670"/>
        <w:gridCol w:w="2599"/>
      </w:tblGrid>
      <w:tr w:rsidR="00EF7971" w:rsidRPr="0098391B" w14:paraId="124F0FF6" w14:textId="77777777" w:rsidTr="009D3DF1"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1160A" w14:textId="77777777" w:rsidR="00EF7971" w:rsidRPr="004A2B54" w:rsidRDefault="00EF7971" w:rsidP="009D3DF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73EC0" w14:textId="77777777" w:rsidR="00EF7971" w:rsidRPr="004A2B54" w:rsidRDefault="00EF7971" w:rsidP="009D3DF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’-3’ Sequence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EF94E" w14:textId="77777777" w:rsidR="00EF7971" w:rsidRPr="004A2B54" w:rsidRDefault="00EF7971" w:rsidP="009D3DF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EF7971" w:rsidRPr="0098391B" w14:paraId="5FAC4009" w14:textId="77777777" w:rsidTr="009D3DF1"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4161F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410 Genotyping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71A796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6F6F1" w14:textId="711964B8" w:rsidR="00EF7971" w:rsidRPr="004A2B54" w:rsidRDefault="00887BCF" w:rsidP="00887B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  <w:tr w:rsidR="00EF7971" w:rsidRPr="0098391B" w14:paraId="6FD17D2C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6E2173DB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V410f*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466898E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[</w:t>
            </w:r>
            <w:proofErr w:type="spellStart"/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LongGCTail</w:t>
            </w:r>
            <w:proofErr w:type="spellEnd"/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]ATCTTCTTGGGTTCGTTCTACCGTG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3CB7BCC4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1C176DD4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52BBF63F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L410f**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FE2B312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[</w:t>
            </w:r>
            <w:proofErr w:type="spellStart"/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ShortGCTail</w:t>
            </w:r>
            <w:proofErr w:type="spellEnd"/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]ATCTTCTTGGGTTCGTTCTACCATT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06FC6766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1BDE37BA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49DD1337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410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136FD79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es-MX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TTCTTCCTCGGCGGCCTCTT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75A6D249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502D5840" w14:textId="77777777" w:rsidTr="009D3DF1"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CA221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4915E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9CAFD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4E23B75A" w14:textId="77777777" w:rsidTr="009D3DF1"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F7154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1016 Genotyping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B9ACD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FE8AE7" w14:textId="73CF41BA" w:rsidR="00EF7971" w:rsidRPr="004A2B54" w:rsidRDefault="00887BCF" w:rsidP="00887B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0]</w:t>
            </w:r>
          </w:p>
        </w:tc>
      </w:tr>
      <w:tr w:rsidR="00EF7971" w:rsidRPr="0098391B" w14:paraId="41AE32D6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4B3DE610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</w:rPr>
              <w:t>V1016f*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0AFE302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es-MX"/>
              </w:rPr>
            </w:pPr>
            <w:r w:rsidRPr="004A2B54">
              <w:rPr>
                <w:rFonts w:ascii="Times New Roman" w:hAnsi="Times New Roman"/>
                <w:sz w:val="24"/>
              </w:rPr>
              <w:t>[</w:t>
            </w:r>
            <w:proofErr w:type="spellStart"/>
            <w:r w:rsidRPr="004A2B54">
              <w:rPr>
                <w:rFonts w:ascii="Times New Roman" w:hAnsi="Times New Roman"/>
                <w:sz w:val="24"/>
              </w:rPr>
              <w:t>LongGCTail</w:t>
            </w:r>
            <w:proofErr w:type="spellEnd"/>
            <w:r w:rsidRPr="004A2B54">
              <w:rPr>
                <w:rFonts w:ascii="Times New Roman" w:hAnsi="Times New Roman"/>
                <w:sz w:val="24"/>
              </w:rPr>
              <w:t>]ACAAATTGTTTCCCACCCGCACCGG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16A48C7C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25F2B994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52E101A6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</w:rPr>
              <w:t>I1016f**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D092934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2B54">
              <w:rPr>
                <w:rFonts w:ascii="Times New Roman" w:hAnsi="Times New Roman"/>
                <w:sz w:val="24"/>
              </w:rPr>
              <w:t>[</w:t>
            </w:r>
            <w:proofErr w:type="spellStart"/>
            <w:r w:rsidRPr="004A2B54">
              <w:rPr>
                <w:rFonts w:ascii="Times New Roman" w:hAnsi="Times New Roman"/>
                <w:sz w:val="24"/>
              </w:rPr>
              <w:t>ShortGCTail</w:t>
            </w:r>
            <w:proofErr w:type="spellEnd"/>
            <w:r w:rsidRPr="004A2B54">
              <w:rPr>
                <w:rFonts w:ascii="Times New Roman" w:hAnsi="Times New Roman"/>
                <w:sz w:val="24"/>
              </w:rPr>
              <w:t>]ACAAATTGTTTCCCACCCGCACTGA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037E78F3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45464015" w14:textId="77777777" w:rsidTr="009D3DF1"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6BC61830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4A2B54">
              <w:rPr>
                <w:rFonts w:ascii="Times New Roman" w:hAnsi="Times New Roman"/>
                <w:sz w:val="24"/>
              </w:rPr>
              <w:t>I1016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99AD6D6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4A2B54">
              <w:rPr>
                <w:rFonts w:ascii="Times New Roman" w:hAnsi="Times New Roman"/>
                <w:sz w:val="24"/>
              </w:rPr>
              <w:t>TGATGAACCSGAATTGGACAAAAGC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 w14:paraId="34308AB6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7EA4B27D" w14:textId="77777777" w:rsidTr="009D3DF1"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548E9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ADFF8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F1852" w14:textId="77777777" w:rsidR="00EF7971" w:rsidRPr="004A2B54" w:rsidRDefault="00EF7971" w:rsidP="009D3DF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6D41F073" w14:textId="77777777" w:rsidTr="009D3DF1"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0F60682A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1534 Genotyping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0088C564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</w:tcPr>
          <w:p w14:paraId="1A092E4D" w14:textId="105F6B43" w:rsidR="00EF7971" w:rsidRPr="004A2B54" w:rsidRDefault="00887BCF" w:rsidP="00887BCF">
            <w:pPr>
              <w:spacing w:after="0" w:line="360" w:lineRule="auto"/>
              <w:ind w:left="-6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es-MX"/>
              </w:rPr>
              <w:t>[21]</w:t>
            </w:r>
          </w:p>
        </w:tc>
      </w:tr>
      <w:tr w:rsidR="00EF7971" w:rsidRPr="0098391B" w14:paraId="3442F9E5" w14:textId="77777777" w:rsidTr="009D3DF1">
        <w:tc>
          <w:tcPr>
            <w:tcW w:w="1937" w:type="dxa"/>
            <w:shd w:val="clear" w:color="auto" w:fill="auto"/>
          </w:tcPr>
          <w:p w14:paraId="15B26520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c1534-f</w:t>
            </w:r>
          </w:p>
        </w:tc>
        <w:tc>
          <w:tcPr>
            <w:tcW w:w="5670" w:type="dxa"/>
            <w:shd w:val="clear" w:color="auto" w:fill="auto"/>
          </w:tcPr>
          <w:p w14:paraId="77DE49B9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GCGTACCTGTGTCTGTTCCA</w:t>
            </w:r>
          </w:p>
        </w:tc>
        <w:tc>
          <w:tcPr>
            <w:tcW w:w="2599" w:type="dxa"/>
            <w:shd w:val="clear" w:color="auto" w:fill="auto"/>
          </w:tcPr>
          <w:p w14:paraId="25BF3AE4" w14:textId="77777777" w:rsidR="00EF7971" w:rsidRPr="004A2B54" w:rsidRDefault="00EF7971" w:rsidP="009D3DF1">
            <w:pPr>
              <w:spacing w:after="0" w:line="360" w:lineRule="auto"/>
              <w:ind w:right="-10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0AD58F9D" w14:textId="77777777" w:rsidTr="009D3DF1">
        <w:tc>
          <w:tcPr>
            <w:tcW w:w="1937" w:type="dxa"/>
            <w:shd w:val="clear" w:color="auto" w:fill="auto"/>
          </w:tcPr>
          <w:p w14:paraId="0879A175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c1534-r</w:t>
            </w:r>
          </w:p>
        </w:tc>
        <w:tc>
          <w:tcPr>
            <w:tcW w:w="5670" w:type="dxa"/>
            <w:shd w:val="clear" w:color="auto" w:fill="auto"/>
          </w:tcPr>
          <w:p w14:paraId="3D33C21F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GGCTTCTTCGAGCCCATCTT</w:t>
            </w:r>
          </w:p>
        </w:tc>
        <w:tc>
          <w:tcPr>
            <w:tcW w:w="2599" w:type="dxa"/>
            <w:shd w:val="clear" w:color="auto" w:fill="auto"/>
          </w:tcPr>
          <w:p w14:paraId="05AAF715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72769B99" w14:textId="77777777" w:rsidTr="009D3DF1">
        <w:tc>
          <w:tcPr>
            <w:tcW w:w="1937" w:type="dxa"/>
            <w:shd w:val="clear" w:color="auto" w:fill="auto"/>
          </w:tcPr>
          <w:p w14:paraId="3DF3293E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Ae1534F-r</w:t>
            </w:r>
          </w:p>
        </w:tc>
        <w:tc>
          <w:tcPr>
            <w:tcW w:w="5670" w:type="dxa"/>
            <w:shd w:val="clear" w:color="auto" w:fill="auto"/>
          </w:tcPr>
          <w:p w14:paraId="3481F3A2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GCGTGAAGAACGACCCGA</w:t>
            </w:r>
          </w:p>
        </w:tc>
        <w:tc>
          <w:tcPr>
            <w:tcW w:w="2599" w:type="dxa"/>
            <w:shd w:val="clear" w:color="auto" w:fill="auto"/>
          </w:tcPr>
          <w:p w14:paraId="786C6BF5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7971" w:rsidRPr="0098391B" w14:paraId="71838FA0" w14:textId="77777777" w:rsidTr="009D3DF1">
        <w:tc>
          <w:tcPr>
            <w:tcW w:w="1937" w:type="dxa"/>
            <w:shd w:val="clear" w:color="auto" w:fill="auto"/>
          </w:tcPr>
          <w:p w14:paraId="4B3C37B0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val="en-US"/>
              </w:rPr>
              <w:t>Ae1534F-f</w:t>
            </w:r>
          </w:p>
        </w:tc>
        <w:tc>
          <w:tcPr>
            <w:tcW w:w="5670" w:type="dxa"/>
            <w:shd w:val="clear" w:color="auto" w:fill="auto"/>
          </w:tcPr>
          <w:p w14:paraId="6031458F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2B54">
              <w:rPr>
                <w:rFonts w:ascii="Times New Roman" w:hAnsi="Times New Roman"/>
                <w:sz w:val="24"/>
                <w:szCs w:val="24"/>
                <w:lang w:eastAsia="es-MX"/>
              </w:rPr>
              <w:t>CCTCTACTTTGTGTTCTTCATCATCTG</w:t>
            </w:r>
          </w:p>
        </w:tc>
        <w:tc>
          <w:tcPr>
            <w:tcW w:w="2599" w:type="dxa"/>
            <w:shd w:val="clear" w:color="auto" w:fill="auto"/>
          </w:tcPr>
          <w:p w14:paraId="5D466AFF" w14:textId="77777777" w:rsidR="00EF7971" w:rsidRPr="004A2B54" w:rsidRDefault="00EF7971" w:rsidP="009D3DF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F29E8E8" w14:textId="77777777" w:rsidR="00EF7971" w:rsidRPr="00CD424B" w:rsidRDefault="00EF7971" w:rsidP="00EF797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D424B">
        <w:rPr>
          <w:rFonts w:ascii="Times New Roman" w:hAnsi="Times New Roman"/>
          <w:sz w:val="20"/>
          <w:szCs w:val="20"/>
          <w:lang w:val="en-US"/>
        </w:rPr>
        <w:t>*Long Tail 26b GCGGGCAGGGCGGCGGGGGCGGGGCC; **Short tail 6b GCGGGC</w:t>
      </w:r>
    </w:p>
    <w:p w14:paraId="65D8E8D1" w14:textId="77777777" w:rsidR="00EF7971" w:rsidRPr="00EF7971" w:rsidRDefault="00EF7971">
      <w:pPr>
        <w:rPr>
          <w:lang w:val="en-US"/>
        </w:rPr>
      </w:pPr>
    </w:p>
    <w:sectPr w:rsidR="00EF7971" w:rsidRPr="00EF79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971"/>
    <w:rsid w:val="002E7A3E"/>
    <w:rsid w:val="00887BCF"/>
    <w:rsid w:val="009E163B"/>
    <w:rsid w:val="00A70621"/>
    <w:rsid w:val="00D07FA3"/>
    <w:rsid w:val="00E47606"/>
    <w:rsid w:val="00E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0247"/>
  <w15:chartTrackingRefBased/>
  <w15:docId w15:val="{CBB9623E-1ED9-48F9-8F5A-9F80C82C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9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F7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97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F</dc:creator>
  <cp:keywords/>
  <dc:description/>
  <cp:lastModifiedBy>AEF</cp:lastModifiedBy>
  <cp:revision>5</cp:revision>
  <dcterms:created xsi:type="dcterms:W3CDTF">2020-05-05T16:07:00Z</dcterms:created>
  <dcterms:modified xsi:type="dcterms:W3CDTF">2020-05-19T13:56:00Z</dcterms:modified>
</cp:coreProperties>
</file>